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5F2" w:rsidRPr="00A11490" w:rsidRDefault="00D455F2" w:rsidP="00D455F2">
      <w:pPr>
        <w:spacing w:line="240" w:lineRule="auto"/>
        <w:rPr>
          <w:rFonts w:ascii="Times" w:hAnsi="Times"/>
          <w:b/>
        </w:rPr>
      </w:pPr>
      <w:r w:rsidRPr="00A252E2">
        <w:rPr>
          <w:rFonts w:ascii="Times" w:hAnsi="Times"/>
          <w:b/>
        </w:rPr>
        <w:t xml:space="preserve">Appendix </w:t>
      </w:r>
      <w:r>
        <w:rPr>
          <w:rFonts w:ascii="Times" w:hAnsi="Times"/>
          <w:b/>
        </w:rPr>
        <w:t>5:</w:t>
      </w:r>
      <w:r w:rsidRPr="00A252E2">
        <w:rPr>
          <w:rFonts w:ascii="Times" w:hAnsi="Times"/>
          <w:b/>
        </w:rPr>
        <w:t xml:space="preserve"> Robustness Check including intermittent enrollees as PCMH Treatment Group</w:t>
      </w:r>
    </w:p>
    <w:p w:rsidR="00D455F2" w:rsidRDefault="00D455F2" w:rsidP="00D455F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mbria" w:hAnsi="Times New Roman"/>
          <w:sz w:val="18"/>
          <w:szCs w:val="18"/>
        </w:rPr>
        <w:sectPr w:rsidR="00D455F2" w:rsidSect="00F272AB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06"/>
        <w:gridCol w:w="223"/>
        <w:gridCol w:w="1518"/>
        <w:gridCol w:w="1518"/>
        <w:gridCol w:w="1336"/>
        <w:gridCol w:w="1459"/>
        <w:gridCol w:w="1400"/>
        <w:gridCol w:w="1459"/>
        <w:gridCol w:w="1398"/>
        <w:gridCol w:w="1459"/>
      </w:tblGrid>
      <w:tr w:rsidR="00D455F2" w:rsidRPr="00A252E2" w:rsidTr="00D455F2">
        <w:tc>
          <w:tcPr>
            <w:tcW w:w="140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223" w:type="dxa"/>
            <w:tcBorders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303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b/>
                <w:sz w:val="18"/>
                <w:szCs w:val="18"/>
              </w:rPr>
              <w:t>I. Total Allowed Amount</w:t>
            </w:r>
          </w:p>
        </w:tc>
        <w:tc>
          <w:tcPr>
            <w:tcW w:w="279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b/>
                <w:sz w:val="18"/>
                <w:szCs w:val="18"/>
              </w:rPr>
              <w:t>II. Inpatient Allowed Amount</w:t>
            </w:r>
          </w:p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28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b/>
                <w:sz w:val="18"/>
                <w:szCs w:val="18"/>
              </w:rPr>
              <w:t>III. Emergency Department Allowed Amount</w:t>
            </w:r>
          </w:p>
        </w:tc>
        <w:tc>
          <w:tcPr>
            <w:tcW w:w="2857" w:type="dxa"/>
            <w:gridSpan w:val="2"/>
            <w:tcBorders>
              <w:left w:val="nil"/>
              <w:bottom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b/>
                <w:sz w:val="18"/>
                <w:szCs w:val="18"/>
              </w:rPr>
              <w:t>IV. Prescription Drug Allowed Amount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b/>
                <w:sz w:val="18"/>
                <w:szCs w:val="18"/>
              </w:rPr>
              <w:t>Logit Regression</w:t>
            </w:r>
          </w:p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b/>
                <w:sz w:val="18"/>
                <w:szCs w:val="18"/>
              </w:rPr>
              <w:t>(Part One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" w:eastAsia="Cambria" w:hAnsi="Times"/>
                <w:b/>
                <w:sz w:val="18"/>
                <w:szCs w:val="18"/>
              </w:rPr>
            </w:pPr>
            <w:r w:rsidRPr="00D455F2">
              <w:rPr>
                <w:rFonts w:ascii="Times" w:eastAsia="Cambria" w:hAnsi="Times"/>
                <w:b/>
                <w:sz w:val="18"/>
                <w:szCs w:val="18"/>
              </w:rPr>
              <w:t>Generalized Linear Model</w:t>
            </w:r>
          </w:p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D455F2">
              <w:rPr>
                <w:rFonts w:ascii="Times" w:eastAsia="Cambria" w:hAnsi="Times"/>
                <w:b/>
                <w:sz w:val="18"/>
                <w:szCs w:val="18"/>
              </w:rPr>
              <w:t>(Part Two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b/>
                <w:sz w:val="18"/>
                <w:szCs w:val="18"/>
              </w:rPr>
              <w:t>Logit Regression</w:t>
            </w:r>
          </w:p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b/>
                <w:sz w:val="18"/>
                <w:szCs w:val="18"/>
              </w:rPr>
              <w:t>(Part One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" w:eastAsia="Cambria" w:hAnsi="Times"/>
                <w:b/>
                <w:sz w:val="18"/>
                <w:szCs w:val="18"/>
              </w:rPr>
            </w:pPr>
            <w:r w:rsidRPr="00D455F2">
              <w:rPr>
                <w:rFonts w:ascii="Times" w:eastAsia="Cambria" w:hAnsi="Times"/>
                <w:b/>
                <w:sz w:val="18"/>
                <w:szCs w:val="18"/>
              </w:rPr>
              <w:t>Generalized Linear Model</w:t>
            </w:r>
          </w:p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" w:eastAsia="Cambria" w:hAnsi="Times"/>
                <w:b/>
                <w:sz w:val="18"/>
                <w:szCs w:val="18"/>
              </w:rPr>
              <w:t>(Part Two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b/>
                <w:sz w:val="18"/>
                <w:szCs w:val="18"/>
              </w:rPr>
              <w:t>Logit Regression</w:t>
            </w:r>
          </w:p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b/>
                <w:sz w:val="18"/>
                <w:szCs w:val="18"/>
              </w:rPr>
              <w:t>(Part One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" w:eastAsia="Cambria" w:hAnsi="Times"/>
                <w:b/>
                <w:sz w:val="18"/>
                <w:szCs w:val="18"/>
              </w:rPr>
            </w:pPr>
            <w:r w:rsidRPr="00D455F2">
              <w:rPr>
                <w:rFonts w:ascii="Times" w:eastAsia="Cambria" w:hAnsi="Times"/>
                <w:b/>
                <w:sz w:val="18"/>
                <w:szCs w:val="18"/>
              </w:rPr>
              <w:t>Generalized Linear Model</w:t>
            </w:r>
          </w:p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" w:eastAsia="Cambria" w:hAnsi="Times"/>
                <w:b/>
                <w:sz w:val="18"/>
                <w:szCs w:val="18"/>
              </w:rPr>
              <w:t>(Part Two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b/>
                <w:sz w:val="18"/>
                <w:szCs w:val="18"/>
              </w:rPr>
              <w:t>Logit Regression</w:t>
            </w:r>
          </w:p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b/>
                <w:sz w:val="18"/>
                <w:szCs w:val="18"/>
              </w:rPr>
              <w:t>(Part One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" w:eastAsia="Cambria" w:hAnsi="Times"/>
                <w:b/>
                <w:sz w:val="18"/>
                <w:szCs w:val="18"/>
              </w:rPr>
            </w:pPr>
            <w:r w:rsidRPr="00D455F2">
              <w:rPr>
                <w:rFonts w:ascii="Times" w:eastAsia="Cambria" w:hAnsi="Times"/>
                <w:b/>
                <w:sz w:val="18"/>
                <w:szCs w:val="18"/>
              </w:rPr>
              <w:t>Generalized Linear Model</w:t>
            </w:r>
          </w:p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" w:eastAsia="Cambria" w:hAnsi="Times"/>
                <w:b/>
                <w:sz w:val="18"/>
                <w:szCs w:val="18"/>
              </w:rPr>
              <w:t>(Part Two)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PCMH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86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42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44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19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32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74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22, 0.018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03, -0.068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70, -0.009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71, -0.01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04, 0.092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39, -0.000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03, 0.066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07, -0.041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Post_Y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61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66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88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46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27, 0.095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81, 0.029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67, 0.025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01, -0.03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54, 0.029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22, 0.018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43, 0.132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96, -0.004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Post_Y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52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124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113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93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105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27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88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83, -0.021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44, -0.104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63, -0.063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29, -0.056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60, -0.051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46, -0.007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42, 0.04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28, -0.048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Post_Y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60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162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117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120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148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50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55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29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95, -0.024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88, -0.136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79, -0.055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78, -0.06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224, -0.073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76, -0.024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10, 0.00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68, 0.091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Y2010Q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170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41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48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22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15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219, -0.121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25, 0.058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17, 0.082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15, 0.126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15, 0.08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47, -0.003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01, 0.02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03, 0.022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Y2010Q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453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54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36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72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24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498, -0.409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 032, 0. 077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94, 0.022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62, 0.210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06, 0.05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31, 0.041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94, -0.05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04, 0.053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Y2010Q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540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93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49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45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65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28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422, -0.337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73, 0.113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74, 0.02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80, 0.218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84, -0.005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09, 0.049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08, -0.021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07, 0.049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Y2011Q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379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314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73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78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68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 078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422, -0.337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88, 0.441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14, 0.107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55, 0.39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42, 0.114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42, 0.094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04, 0.04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18, 0.137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Y2011Q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126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91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16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82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99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47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14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61,- 0.092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59, 0.423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39, 0.072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74, 0.389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62, 0.136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17, 0.077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23, 0.014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50, 0.179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Y2011Q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92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363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318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56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91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55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48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 024, 0.161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95, 0.530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47, 0.095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204, 0.433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09, 0.202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60, 0.122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75,-0.034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74, 0.223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Y2011Q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47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76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68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82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67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77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90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75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11, 0.084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70, 0.282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22, -0.014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211, 0.353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27, 0.107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49, 0.105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26, -0.054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21, 0.128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Y2012Q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00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79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74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38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17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155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99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83, 0.116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41, 0.216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 066, 0.066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84, 0.263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93, 0.183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88, 0.147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80, -0.131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62, 0.137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Y2012Q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33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75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74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41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54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263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09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11, 0.055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52, 0.198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80, 0.03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84, 0.263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 101, 0.181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26, 0.181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289, -0.237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71, 0.147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Y2012Q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21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75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20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 149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64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396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94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03, 0.046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46, 0.204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93, 0.029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45, 0.29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 099, 0.20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36, 0.193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430, -0.362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46, 0.143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Y2012Q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58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12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25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 106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69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396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16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36, 0.080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96, 0.228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12, 0.01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44, 0.305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 056, 0.156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42, 0.197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431, -0.362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71, 0.162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Y2013Q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76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60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309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 125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96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373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58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33, 0.120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243, 0.277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96, 0.019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240, 0.379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 054, 0.197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61, 0.230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400, -0.346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31, 0.185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Y2013Q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90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346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 122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02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409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08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11, 0.076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261, 0.319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21, 0.032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261, 0.43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 052, 0.193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74, 0.231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436, -0.382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75, 0.240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Y2013Q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57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26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303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 135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62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390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17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32, 0.182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80, 0.271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99, 0.062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232, 0.37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 067, 0.204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233, 0.292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421, -0.36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87, 0.247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Y2013Q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25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08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98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79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 04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78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373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17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98, 0.252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40, 0.276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69, -0.026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206, 0.353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32, 0.12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240, 0.316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403, -0.342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60, 0.273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Illness Burde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05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04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11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02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06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03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03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05, 0.006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04, 0.005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10, 0.011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01, 0.00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05, 0.006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01, 0.001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03, 0.003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03, 0.003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Age 19-2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62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90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703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78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944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15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20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136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50, 0.173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74, 0.106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669, 0.73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23, 0.233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915, 0.974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97, 0.134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95, 0.244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 165, -0.106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Age 30-3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39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39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818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71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557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85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57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146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26, 0.151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24, 0.154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792, 0.844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21, 0.12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533, 0.58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70, 0.101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30, 0.184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69, -0.123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Age 40-4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42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18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97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335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74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80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56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30, 0.053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31, 0.008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95, 0.14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47, -0.046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319, 0.35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62, 0.085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62, 0.09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79,-0.034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Male/Other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558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14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228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62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11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55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377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83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574, -0.542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25,-0.004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251, -0.204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31, 0.19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07, 0.02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66, -0.043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410, -0.343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48, 0.218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Risk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589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38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76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47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87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2.721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351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544, 0.633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17, 0.060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08, -0.044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92, -0.00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01, 0.054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70, 0.105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2.467, 2.974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428,-0.274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1 Conditio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484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22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145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82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71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64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546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56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441, 0.527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88, 0.155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69, -0.121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42, 0.12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52, 0.091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49, 0.079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526, 0.566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04, 0.208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2+ Conditions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961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395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37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25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224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01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880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397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899, 1.024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334, 0.456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05, 0.07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74, 0.277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90, 0.259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86, 0.116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852, 0.907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352, 0.442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Self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76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44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119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41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88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47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67, 0.084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53, -0.035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134, -0.103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49, 0.018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07, 0.02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53, -0.030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75, 0.18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93,-0.001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Small Employer5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166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29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54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20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556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084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120, 0.212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18, 0.041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82, -0.025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71, 0.006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22, 0.021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0.003, 0.037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427, 0.684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053, 0.116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>_cons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0.899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7.092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3.929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8.444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3.282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6.525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-2.765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6.450***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0.859, 0.940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7.062, 7.123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4.013, -3.846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8.342, 8.546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3.327, -3.23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6.500, 6.551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-2.955, -2.576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color w:val="000000"/>
                <w:sz w:val="18"/>
                <w:szCs w:val="18"/>
              </w:rPr>
              <w:t>[6.369, 6.531]</w:t>
            </w:r>
          </w:p>
        </w:tc>
      </w:tr>
      <w:tr w:rsidR="00D455F2" w:rsidRPr="00A252E2" w:rsidTr="00D455F2"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455F2" w:rsidRPr="00D455F2" w:rsidRDefault="00D455F2" w:rsidP="00D455F2">
            <w:pPr>
              <w:spacing w:after="0" w:line="240" w:lineRule="auto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55F2" w:rsidRPr="00D455F2" w:rsidRDefault="00D455F2" w:rsidP="00D455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sz w:val="18"/>
                <w:szCs w:val="18"/>
              </w:rPr>
              <w:t>24,641,05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sz w:val="18"/>
                <w:szCs w:val="18"/>
              </w:rPr>
              <w:t>24,641,05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sz w:val="18"/>
                <w:szCs w:val="18"/>
              </w:rPr>
              <w:t>24,641,05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sz w:val="18"/>
                <w:szCs w:val="18"/>
              </w:rPr>
              <w:t>24,641,0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sz w:val="18"/>
                <w:szCs w:val="18"/>
              </w:rPr>
              <w:t>24,641,05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sz w:val="18"/>
                <w:szCs w:val="18"/>
              </w:rPr>
              <w:t>24,641,05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sz w:val="18"/>
                <w:szCs w:val="18"/>
              </w:rPr>
              <w:t>24,641,05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</w:tcBorders>
          </w:tcPr>
          <w:p w:rsidR="00D455F2" w:rsidRPr="00D455F2" w:rsidRDefault="00D455F2" w:rsidP="00D455F2">
            <w:pPr>
              <w:spacing w:after="0" w:line="240" w:lineRule="auto"/>
              <w:jc w:val="center"/>
              <w:rPr>
                <w:rFonts w:eastAsia="Cambria"/>
                <w:sz w:val="18"/>
                <w:szCs w:val="18"/>
              </w:rPr>
            </w:pPr>
            <w:r w:rsidRPr="00D455F2">
              <w:rPr>
                <w:rFonts w:ascii="Times New Roman" w:hAnsi="Times New Roman"/>
                <w:sz w:val="18"/>
                <w:szCs w:val="18"/>
              </w:rPr>
              <w:t>24,641,055</w:t>
            </w:r>
          </w:p>
        </w:tc>
      </w:tr>
    </w:tbl>
    <w:p w:rsidR="00D455F2" w:rsidRDefault="00D455F2" w:rsidP="00D455F2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" w:hAnsi="Times"/>
          <w:sz w:val="18"/>
          <w:szCs w:val="18"/>
        </w:rPr>
        <w:sectPr w:rsidR="00D455F2" w:rsidSect="00D455F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455F2" w:rsidRPr="00820FDD" w:rsidRDefault="00D455F2" w:rsidP="00D455F2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" w:hAnsi="Times"/>
          <w:sz w:val="18"/>
          <w:szCs w:val="18"/>
        </w:rPr>
      </w:pPr>
      <w:r w:rsidRPr="00820FDD">
        <w:rPr>
          <w:rFonts w:ascii="Times" w:hAnsi="Times"/>
          <w:sz w:val="18"/>
          <w:szCs w:val="18"/>
        </w:rPr>
        <w:lastRenderedPageBreak/>
        <w:t xml:space="preserve">Two-part models controlling for: </w:t>
      </w:r>
      <w:r w:rsidRPr="00820FDD">
        <w:rPr>
          <w:rFonts w:ascii="Times" w:hAnsi="Times"/>
          <w:i/>
          <w:sz w:val="18"/>
          <w:szCs w:val="18"/>
        </w:rPr>
        <w:t>Quarters by year, Age, Gender, # of Chronic Conditions, Illness Burden, Fully Insured Group, Dependent Status, Employer Size, County</w:t>
      </w:r>
      <w:r w:rsidRPr="00820FDD">
        <w:rPr>
          <w:rFonts w:ascii="Times" w:hAnsi="Times"/>
          <w:sz w:val="18"/>
          <w:szCs w:val="18"/>
        </w:rPr>
        <w:t xml:space="preserve"> </w:t>
      </w:r>
    </w:p>
    <w:p w:rsidR="00D455F2" w:rsidRPr="00820FDD" w:rsidRDefault="00D455F2" w:rsidP="00D455F2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" w:hAnsi="Times"/>
          <w:sz w:val="18"/>
          <w:szCs w:val="18"/>
        </w:rPr>
      </w:pPr>
      <w:r w:rsidRPr="00820FDD">
        <w:rPr>
          <w:rFonts w:ascii="Times" w:hAnsi="Times"/>
          <w:sz w:val="18"/>
          <w:szCs w:val="18"/>
        </w:rPr>
        <w:t>Coefficients with 95% confidence intervals in brackets</w:t>
      </w:r>
    </w:p>
    <w:p w:rsidR="00D455F2" w:rsidRPr="00820FDD" w:rsidRDefault="00D455F2" w:rsidP="00D455F2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" w:hAnsi="Times"/>
          <w:sz w:val="18"/>
          <w:szCs w:val="18"/>
        </w:rPr>
      </w:pPr>
      <w:r w:rsidRPr="00820FDD">
        <w:rPr>
          <w:rFonts w:ascii="Times" w:hAnsi="Times"/>
          <w:sz w:val="18"/>
          <w:szCs w:val="18"/>
          <w:vertAlign w:val="superscript"/>
        </w:rPr>
        <w:t>*</w:t>
      </w:r>
      <w:r w:rsidRPr="00820FDD">
        <w:rPr>
          <w:rFonts w:ascii="Times" w:hAnsi="Times"/>
          <w:sz w:val="18"/>
          <w:szCs w:val="18"/>
        </w:rPr>
        <w:t xml:space="preserve"> </w:t>
      </w:r>
      <w:r w:rsidRPr="00820FDD">
        <w:rPr>
          <w:rFonts w:ascii="Times" w:hAnsi="Times"/>
          <w:i/>
          <w:iCs/>
          <w:sz w:val="18"/>
          <w:szCs w:val="18"/>
        </w:rPr>
        <w:t>p</w:t>
      </w:r>
      <w:r w:rsidRPr="00820FDD">
        <w:rPr>
          <w:rFonts w:ascii="Times" w:hAnsi="Times"/>
          <w:sz w:val="18"/>
          <w:szCs w:val="18"/>
        </w:rPr>
        <w:t xml:space="preserve"> &lt; 0.05, </w:t>
      </w:r>
      <w:r w:rsidRPr="00820FDD">
        <w:rPr>
          <w:rFonts w:ascii="Times" w:hAnsi="Times"/>
          <w:sz w:val="18"/>
          <w:szCs w:val="18"/>
          <w:vertAlign w:val="superscript"/>
        </w:rPr>
        <w:t>**</w:t>
      </w:r>
      <w:r w:rsidRPr="00820FDD">
        <w:rPr>
          <w:rFonts w:ascii="Times" w:hAnsi="Times"/>
          <w:sz w:val="18"/>
          <w:szCs w:val="18"/>
        </w:rPr>
        <w:t xml:space="preserve"> </w:t>
      </w:r>
      <w:r w:rsidRPr="00820FDD">
        <w:rPr>
          <w:rFonts w:ascii="Times" w:hAnsi="Times"/>
          <w:i/>
          <w:iCs/>
          <w:sz w:val="18"/>
          <w:szCs w:val="18"/>
        </w:rPr>
        <w:t>p</w:t>
      </w:r>
      <w:r w:rsidRPr="00820FDD">
        <w:rPr>
          <w:rFonts w:ascii="Times" w:hAnsi="Times"/>
          <w:sz w:val="18"/>
          <w:szCs w:val="18"/>
        </w:rPr>
        <w:t xml:space="preserve"> &lt; 0.01, </w:t>
      </w:r>
      <w:r w:rsidRPr="00820FDD">
        <w:rPr>
          <w:rFonts w:ascii="Times" w:hAnsi="Times"/>
          <w:sz w:val="18"/>
          <w:szCs w:val="18"/>
          <w:vertAlign w:val="superscript"/>
        </w:rPr>
        <w:t>***</w:t>
      </w:r>
      <w:r w:rsidRPr="00820FDD">
        <w:rPr>
          <w:rFonts w:ascii="Times" w:hAnsi="Times"/>
          <w:sz w:val="18"/>
          <w:szCs w:val="18"/>
        </w:rPr>
        <w:t xml:space="preserve"> </w:t>
      </w:r>
      <w:r w:rsidRPr="00820FDD">
        <w:rPr>
          <w:rFonts w:ascii="Times" w:hAnsi="Times"/>
          <w:i/>
          <w:iCs/>
          <w:sz w:val="18"/>
          <w:szCs w:val="18"/>
        </w:rPr>
        <w:t>p</w:t>
      </w:r>
      <w:r w:rsidRPr="00820FDD">
        <w:rPr>
          <w:rFonts w:ascii="Times" w:hAnsi="Times"/>
          <w:sz w:val="18"/>
          <w:szCs w:val="18"/>
        </w:rPr>
        <w:t xml:space="preserve"> &lt; 0.001</w:t>
      </w:r>
    </w:p>
    <w:p w:rsidR="00D455F2" w:rsidRDefault="00D455F2" w:rsidP="00D455F2">
      <w:pPr>
        <w:spacing w:after="0" w:line="240" w:lineRule="auto"/>
      </w:pPr>
    </w:p>
    <w:p w:rsidR="00D455F2" w:rsidRDefault="00D455F2" w:rsidP="00D455F2">
      <w:pPr>
        <w:spacing w:after="0" w:line="240" w:lineRule="auto"/>
        <w:rPr>
          <w:rFonts w:ascii="Times" w:hAnsi="Times"/>
          <w:b/>
          <w:sz w:val="20"/>
          <w:szCs w:val="20"/>
        </w:rPr>
      </w:pPr>
    </w:p>
    <w:p w:rsidR="00D455F2" w:rsidRPr="00A819FD" w:rsidRDefault="00D455F2" w:rsidP="00D455F2">
      <w:pPr>
        <w:spacing w:after="0" w:line="240" w:lineRule="auto"/>
        <w:rPr>
          <w:rFonts w:ascii="Times" w:hAnsi="Times"/>
          <w:b/>
          <w:sz w:val="20"/>
          <w:szCs w:val="20"/>
        </w:rPr>
      </w:pPr>
    </w:p>
    <w:p w:rsidR="00D455F2" w:rsidRPr="00EC10D1" w:rsidRDefault="00D455F2" w:rsidP="00D455F2"/>
    <w:p w:rsidR="00D455F2" w:rsidRPr="00E909ED" w:rsidRDefault="00D455F2" w:rsidP="00D455F2">
      <w:pPr>
        <w:rPr>
          <w:rFonts w:ascii="Times" w:hAnsi="Times"/>
          <w:b/>
        </w:rPr>
      </w:pPr>
    </w:p>
    <w:p w:rsidR="00D455F2" w:rsidRPr="00E909ED" w:rsidRDefault="00D455F2" w:rsidP="00D455F2">
      <w:pPr>
        <w:rPr>
          <w:rFonts w:ascii="Times" w:hAnsi="Times"/>
          <w:b/>
        </w:rPr>
      </w:pPr>
    </w:p>
    <w:p w:rsidR="00D455F2" w:rsidRPr="000F2470" w:rsidRDefault="00D455F2" w:rsidP="00D455F2"/>
    <w:p w:rsidR="000F2470" w:rsidRPr="00D455F2" w:rsidRDefault="000F2470" w:rsidP="00D455F2"/>
    <w:sectPr w:rsidR="000F2470" w:rsidRPr="00D455F2" w:rsidSect="00F27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BEA8C28" w15:done="0"/>
  <w15:commentEx w15:paraId="54B66CDB" w15:done="0"/>
  <w15:commentEx w15:paraId="48F44031" w15:done="0"/>
  <w15:commentEx w15:paraId="1A8B96E4" w15:done="0"/>
  <w15:commentEx w15:paraId="2EB93DB1" w15:done="0"/>
  <w15:commentEx w15:paraId="50D9CC2B" w15:done="0"/>
  <w15:commentEx w15:paraId="33E2AF4F" w15:done="0"/>
  <w15:commentEx w15:paraId="779F70C6" w15:done="0"/>
  <w15:commentEx w15:paraId="33EDC98A" w15:done="0"/>
  <w15:commentEx w15:paraId="098350C2" w15:done="0"/>
  <w15:commentEx w15:paraId="5F3CA634" w15:paraIdParent="098350C2" w15:done="0"/>
  <w15:commentEx w15:paraId="7C188BC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19D" w:rsidRDefault="00C2419D" w:rsidP="003C766D">
      <w:r>
        <w:separator/>
      </w:r>
    </w:p>
  </w:endnote>
  <w:endnote w:type="continuationSeparator" w:id="0">
    <w:p w:rsidR="00C2419D" w:rsidRDefault="00C2419D" w:rsidP="003C76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79C0" w:rsidRDefault="00712797">
    <w:pPr>
      <w:pStyle w:val="Footer"/>
      <w:jc w:val="center"/>
    </w:pPr>
    <w:r>
      <w:fldChar w:fldCharType="begin"/>
    </w:r>
    <w:r w:rsidR="001779C0">
      <w:instrText xml:space="preserve"> PAGE   \* MERGEFORMAT </w:instrText>
    </w:r>
    <w:r>
      <w:fldChar w:fldCharType="separate"/>
    </w:r>
    <w:r w:rsidR="00D455F2">
      <w:rPr>
        <w:noProof/>
      </w:rPr>
      <w:t>1</w:t>
    </w:r>
    <w:r>
      <w:rPr>
        <w:noProof/>
      </w:rPr>
      <w:fldChar w:fldCharType="end"/>
    </w:r>
  </w:p>
  <w:p w:rsidR="001779C0" w:rsidRDefault="001779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19D" w:rsidRDefault="00C2419D" w:rsidP="003C766D">
      <w:r>
        <w:separator/>
      </w:r>
    </w:p>
  </w:footnote>
  <w:footnote w:type="continuationSeparator" w:id="0">
    <w:p w:rsidR="00C2419D" w:rsidRDefault="00C2419D" w:rsidP="003C766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F762B8"/>
    <w:multiLevelType w:val="hybridMultilevel"/>
    <w:tmpl w:val="6A441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633656"/>
    <w:multiLevelType w:val="hybridMultilevel"/>
    <w:tmpl w:val="06844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697691"/>
    <w:multiLevelType w:val="hybridMultilevel"/>
    <w:tmpl w:val="7AC69C98"/>
    <w:lvl w:ilvl="0" w:tplc="E5FCB216">
      <w:start w:val="7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lbert Gimm">
    <w15:presenceInfo w15:providerId="AD" w15:userId="S-1-5-21-313377636-3159528848-1351084975-240956"/>
  </w15:person>
  <w15:person w15:author="Len">
    <w15:presenceInfo w15:providerId="None" w15:userId="L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</w:compat>
  <w:rsids>
    <w:rsidRoot w:val="005964EC"/>
    <w:rsid w:val="000034D0"/>
    <w:rsid w:val="0000696C"/>
    <w:rsid w:val="00011DEF"/>
    <w:rsid w:val="00011F08"/>
    <w:rsid w:val="00015652"/>
    <w:rsid w:val="00020B4E"/>
    <w:rsid w:val="00032AE0"/>
    <w:rsid w:val="000348C6"/>
    <w:rsid w:val="000360EB"/>
    <w:rsid w:val="00036254"/>
    <w:rsid w:val="0003655D"/>
    <w:rsid w:val="00036A83"/>
    <w:rsid w:val="00037F78"/>
    <w:rsid w:val="00041235"/>
    <w:rsid w:val="0004438E"/>
    <w:rsid w:val="00044924"/>
    <w:rsid w:val="00051B75"/>
    <w:rsid w:val="000551F2"/>
    <w:rsid w:val="000553CE"/>
    <w:rsid w:val="00055EE3"/>
    <w:rsid w:val="0005650C"/>
    <w:rsid w:val="00075F2E"/>
    <w:rsid w:val="0008052A"/>
    <w:rsid w:val="00090608"/>
    <w:rsid w:val="00090827"/>
    <w:rsid w:val="00093CE5"/>
    <w:rsid w:val="000A030B"/>
    <w:rsid w:val="000C0CC0"/>
    <w:rsid w:val="000C6A57"/>
    <w:rsid w:val="000D4E7D"/>
    <w:rsid w:val="000D7DB7"/>
    <w:rsid w:val="000E26DF"/>
    <w:rsid w:val="000E6CA7"/>
    <w:rsid w:val="000F2470"/>
    <w:rsid w:val="000F3CC4"/>
    <w:rsid w:val="000F4740"/>
    <w:rsid w:val="000F74CB"/>
    <w:rsid w:val="000F7FA9"/>
    <w:rsid w:val="001018DD"/>
    <w:rsid w:val="001019CA"/>
    <w:rsid w:val="00107270"/>
    <w:rsid w:val="00116E60"/>
    <w:rsid w:val="00121568"/>
    <w:rsid w:val="001218AA"/>
    <w:rsid w:val="0012606B"/>
    <w:rsid w:val="00126BCA"/>
    <w:rsid w:val="00130E34"/>
    <w:rsid w:val="00131188"/>
    <w:rsid w:val="00134E9A"/>
    <w:rsid w:val="0013600C"/>
    <w:rsid w:val="001369DA"/>
    <w:rsid w:val="00144075"/>
    <w:rsid w:val="0014669A"/>
    <w:rsid w:val="00152C29"/>
    <w:rsid w:val="00153F4A"/>
    <w:rsid w:val="00154EA0"/>
    <w:rsid w:val="001615EA"/>
    <w:rsid w:val="001658E4"/>
    <w:rsid w:val="001668BF"/>
    <w:rsid w:val="001705F9"/>
    <w:rsid w:val="00174FF1"/>
    <w:rsid w:val="001779C0"/>
    <w:rsid w:val="00184902"/>
    <w:rsid w:val="001863CF"/>
    <w:rsid w:val="0019212A"/>
    <w:rsid w:val="00192890"/>
    <w:rsid w:val="0019399C"/>
    <w:rsid w:val="0019513A"/>
    <w:rsid w:val="001969E5"/>
    <w:rsid w:val="001A529B"/>
    <w:rsid w:val="001A6827"/>
    <w:rsid w:val="001A764F"/>
    <w:rsid w:val="001B014F"/>
    <w:rsid w:val="001B502E"/>
    <w:rsid w:val="001C1526"/>
    <w:rsid w:val="001C260E"/>
    <w:rsid w:val="001C3987"/>
    <w:rsid w:val="001C62F1"/>
    <w:rsid w:val="001D067F"/>
    <w:rsid w:val="001D1A73"/>
    <w:rsid w:val="001D54C5"/>
    <w:rsid w:val="001D6CEB"/>
    <w:rsid w:val="001D7FB2"/>
    <w:rsid w:val="001E032A"/>
    <w:rsid w:val="001E1775"/>
    <w:rsid w:val="001E2B02"/>
    <w:rsid w:val="001E308C"/>
    <w:rsid w:val="001E33AE"/>
    <w:rsid w:val="001E63C9"/>
    <w:rsid w:val="001E78ED"/>
    <w:rsid w:val="001F0B62"/>
    <w:rsid w:val="001F28FD"/>
    <w:rsid w:val="00201DCF"/>
    <w:rsid w:val="00207E58"/>
    <w:rsid w:val="0021291B"/>
    <w:rsid w:val="0021736B"/>
    <w:rsid w:val="002247F1"/>
    <w:rsid w:val="00226334"/>
    <w:rsid w:val="0022770D"/>
    <w:rsid w:val="0023229F"/>
    <w:rsid w:val="002327DB"/>
    <w:rsid w:val="00240B1D"/>
    <w:rsid w:val="00243E7B"/>
    <w:rsid w:val="00245ADB"/>
    <w:rsid w:val="00250AC5"/>
    <w:rsid w:val="00260068"/>
    <w:rsid w:val="002665E9"/>
    <w:rsid w:val="00266E76"/>
    <w:rsid w:val="00271ECF"/>
    <w:rsid w:val="00272DF5"/>
    <w:rsid w:val="00274E8A"/>
    <w:rsid w:val="00284F68"/>
    <w:rsid w:val="002A1992"/>
    <w:rsid w:val="002A2465"/>
    <w:rsid w:val="002A2B51"/>
    <w:rsid w:val="002A4BC8"/>
    <w:rsid w:val="002B2EE2"/>
    <w:rsid w:val="002B5CA3"/>
    <w:rsid w:val="002B77E5"/>
    <w:rsid w:val="002B7C28"/>
    <w:rsid w:val="002C033B"/>
    <w:rsid w:val="002C207D"/>
    <w:rsid w:val="002C539C"/>
    <w:rsid w:val="002D1AAB"/>
    <w:rsid w:val="002D436A"/>
    <w:rsid w:val="002E0FDC"/>
    <w:rsid w:val="002E22E1"/>
    <w:rsid w:val="002E382D"/>
    <w:rsid w:val="002E5B4B"/>
    <w:rsid w:val="002E6874"/>
    <w:rsid w:val="002F09FE"/>
    <w:rsid w:val="002F130E"/>
    <w:rsid w:val="002F1745"/>
    <w:rsid w:val="002F2B27"/>
    <w:rsid w:val="002F6D26"/>
    <w:rsid w:val="00302371"/>
    <w:rsid w:val="003044D0"/>
    <w:rsid w:val="0030561C"/>
    <w:rsid w:val="00305E0A"/>
    <w:rsid w:val="00306166"/>
    <w:rsid w:val="0030736A"/>
    <w:rsid w:val="003105A9"/>
    <w:rsid w:val="00316835"/>
    <w:rsid w:val="00320746"/>
    <w:rsid w:val="00322C42"/>
    <w:rsid w:val="00322EFC"/>
    <w:rsid w:val="00327D01"/>
    <w:rsid w:val="003347ED"/>
    <w:rsid w:val="003442AD"/>
    <w:rsid w:val="003478DE"/>
    <w:rsid w:val="00350642"/>
    <w:rsid w:val="003529D3"/>
    <w:rsid w:val="00354CCB"/>
    <w:rsid w:val="003616A9"/>
    <w:rsid w:val="003635D5"/>
    <w:rsid w:val="0036385C"/>
    <w:rsid w:val="00366B0B"/>
    <w:rsid w:val="0037108A"/>
    <w:rsid w:val="00373C17"/>
    <w:rsid w:val="00375FDC"/>
    <w:rsid w:val="00380799"/>
    <w:rsid w:val="00384C79"/>
    <w:rsid w:val="00384FD1"/>
    <w:rsid w:val="00396BBC"/>
    <w:rsid w:val="00397406"/>
    <w:rsid w:val="003A28C1"/>
    <w:rsid w:val="003A7A88"/>
    <w:rsid w:val="003B050E"/>
    <w:rsid w:val="003B11B1"/>
    <w:rsid w:val="003B1EB4"/>
    <w:rsid w:val="003B354D"/>
    <w:rsid w:val="003B5927"/>
    <w:rsid w:val="003B79DE"/>
    <w:rsid w:val="003C0E53"/>
    <w:rsid w:val="003C766D"/>
    <w:rsid w:val="003C7E29"/>
    <w:rsid w:val="003D074E"/>
    <w:rsid w:val="003D2206"/>
    <w:rsid w:val="003D5362"/>
    <w:rsid w:val="003D555A"/>
    <w:rsid w:val="003E1EFD"/>
    <w:rsid w:val="003E3DA3"/>
    <w:rsid w:val="003E6A00"/>
    <w:rsid w:val="003E6F51"/>
    <w:rsid w:val="003E7742"/>
    <w:rsid w:val="003E7B5F"/>
    <w:rsid w:val="003F2A97"/>
    <w:rsid w:val="003F79C3"/>
    <w:rsid w:val="00400DDD"/>
    <w:rsid w:val="0040190C"/>
    <w:rsid w:val="0040317A"/>
    <w:rsid w:val="00403AE3"/>
    <w:rsid w:val="0040514C"/>
    <w:rsid w:val="004063A4"/>
    <w:rsid w:val="00411D83"/>
    <w:rsid w:val="00414C91"/>
    <w:rsid w:val="0041521F"/>
    <w:rsid w:val="00415981"/>
    <w:rsid w:val="00416479"/>
    <w:rsid w:val="00423A68"/>
    <w:rsid w:val="00424D9C"/>
    <w:rsid w:val="00425687"/>
    <w:rsid w:val="0042665A"/>
    <w:rsid w:val="004303A6"/>
    <w:rsid w:val="00430CD2"/>
    <w:rsid w:val="0043428D"/>
    <w:rsid w:val="00435132"/>
    <w:rsid w:val="0044174C"/>
    <w:rsid w:val="00444AF0"/>
    <w:rsid w:val="0044532B"/>
    <w:rsid w:val="00452971"/>
    <w:rsid w:val="004542AF"/>
    <w:rsid w:val="00457B31"/>
    <w:rsid w:val="004607F3"/>
    <w:rsid w:val="004658A9"/>
    <w:rsid w:val="00465D45"/>
    <w:rsid w:val="00467311"/>
    <w:rsid w:val="00471878"/>
    <w:rsid w:val="00481BF7"/>
    <w:rsid w:val="0048431E"/>
    <w:rsid w:val="00485EDA"/>
    <w:rsid w:val="004861B7"/>
    <w:rsid w:val="004960D5"/>
    <w:rsid w:val="004A39A4"/>
    <w:rsid w:val="004A5566"/>
    <w:rsid w:val="004B13B1"/>
    <w:rsid w:val="004B1EFA"/>
    <w:rsid w:val="004B401C"/>
    <w:rsid w:val="004B4BB7"/>
    <w:rsid w:val="004D0CA5"/>
    <w:rsid w:val="004D79F6"/>
    <w:rsid w:val="004F2B76"/>
    <w:rsid w:val="004F5FB5"/>
    <w:rsid w:val="004F5FC3"/>
    <w:rsid w:val="004F7DB5"/>
    <w:rsid w:val="005014CF"/>
    <w:rsid w:val="00502B81"/>
    <w:rsid w:val="00503385"/>
    <w:rsid w:val="00506900"/>
    <w:rsid w:val="0051448B"/>
    <w:rsid w:val="005144AE"/>
    <w:rsid w:val="00530652"/>
    <w:rsid w:val="00535EF3"/>
    <w:rsid w:val="00536FDA"/>
    <w:rsid w:val="00547AE7"/>
    <w:rsid w:val="00550202"/>
    <w:rsid w:val="00550F04"/>
    <w:rsid w:val="00553565"/>
    <w:rsid w:val="005549D7"/>
    <w:rsid w:val="00554BDF"/>
    <w:rsid w:val="00556C17"/>
    <w:rsid w:val="0056025E"/>
    <w:rsid w:val="005633F8"/>
    <w:rsid w:val="00564593"/>
    <w:rsid w:val="00566D5E"/>
    <w:rsid w:val="00572221"/>
    <w:rsid w:val="005724E5"/>
    <w:rsid w:val="005727FC"/>
    <w:rsid w:val="00586B81"/>
    <w:rsid w:val="00590084"/>
    <w:rsid w:val="005912B5"/>
    <w:rsid w:val="00594F34"/>
    <w:rsid w:val="005964EC"/>
    <w:rsid w:val="005A484C"/>
    <w:rsid w:val="005B05E0"/>
    <w:rsid w:val="005B0B96"/>
    <w:rsid w:val="005B261C"/>
    <w:rsid w:val="005B5721"/>
    <w:rsid w:val="005C1A3F"/>
    <w:rsid w:val="005C3B60"/>
    <w:rsid w:val="005C7D2D"/>
    <w:rsid w:val="005D4176"/>
    <w:rsid w:val="005D4E57"/>
    <w:rsid w:val="005E3503"/>
    <w:rsid w:val="005F0208"/>
    <w:rsid w:val="005F4FDA"/>
    <w:rsid w:val="006047AC"/>
    <w:rsid w:val="00614458"/>
    <w:rsid w:val="00615BC0"/>
    <w:rsid w:val="00623035"/>
    <w:rsid w:val="00623789"/>
    <w:rsid w:val="00623E03"/>
    <w:rsid w:val="00624040"/>
    <w:rsid w:val="00625404"/>
    <w:rsid w:val="00625FC6"/>
    <w:rsid w:val="00627DC8"/>
    <w:rsid w:val="00641078"/>
    <w:rsid w:val="006416C4"/>
    <w:rsid w:val="00643074"/>
    <w:rsid w:val="00647FE4"/>
    <w:rsid w:val="00653F30"/>
    <w:rsid w:val="00661913"/>
    <w:rsid w:val="00670994"/>
    <w:rsid w:val="00672383"/>
    <w:rsid w:val="00672D51"/>
    <w:rsid w:val="00672ED5"/>
    <w:rsid w:val="006762E0"/>
    <w:rsid w:val="006767AC"/>
    <w:rsid w:val="00677AD5"/>
    <w:rsid w:val="00682557"/>
    <w:rsid w:val="00682E01"/>
    <w:rsid w:val="006850BF"/>
    <w:rsid w:val="00685356"/>
    <w:rsid w:val="006A23A6"/>
    <w:rsid w:val="006B1A1C"/>
    <w:rsid w:val="006B42C9"/>
    <w:rsid w:val="006C0E4D"/>
    <w:rsid w:val="006C179E"/>
    <w:rsid w:val="006C6C9C"/>
    <w:rsid w:val="006C7C9C"/>
    <w:rsid w:val="006D26B9"/>
    <w:rsid w:val="006E2CC4"/>
    <w:rsid w:val="006E3D8A"/>
    <w:rsid w:val="006E454B"/>
    <w:rsid w:val="006E4A8C"/>
    <w:rsid w:val="006E51BA"/>
    <w:rsid w:val="006E5FD1"/>
    <w:rsid w:val="006E7C97"/>
    <w:rsid w:val="006E7F3A"/>
    <w:rsid w:val="006F1FB7"/>
    <w:rsid w:val="006F3DF8"/>
    <w:rsid w:val="006F4247"/>
    <w:rsid w:val="00700611"/>
    <w:rsid w:val="00701C1E"/>
    <w:rsid w:val="00703BDC"/>
    <w:rsid w:val="0071098D"/>
    <w:rsid w:val="00711EB3"/>
    <w:rsid w:val="00712797"/>
    <w:rsid w:val="0072576D"/>
    <w:rsid w:val="00727A72"/>
    <w:rsid w:val="00741A2B"/>
    <w:rsid w:val="00746C95"/>
    <w:rsid w:val="00751996"/>
    <w:rsid w:val="00751A21"/>
    <w:rsid w:val="007526DD"/>
    <w:rsid w:val="00752710"/>
    <w:rsid w:val="007555DE"/>
    <w:rsid w:val="00755E73"/>
    <w:rsid w:val="007605E1"/>
    <w:rsid w:val="00760B29"/>
    <w:rsid w:val="00764EE4"/>
    <w:rsid w:val="00770701"/>
    <w:rsid w:val="00770FD6"/>
    <w:rsid w:val="007734CD"/>
    <w:rsid w:val="007746D0"/>
    <w:rsid w:val="00775834"/>
    <w:rsid w:val="007766B4"/>
    <w:rsid w:val="00780785"/>
    <w:rsid w:val="00781844"/>
    <w:rsid w:val="007853A7"/>
    <w:rsid w:val="00787EB2"/>
    <w:rsid w:val="007900BF"/>
    <w:rsid w:val="0079318A"/>
    <w:rsid w:val="0079521A"/>
    <w:rsid w:val="00795488"/>
    <w:rsid w:val="007A29C7"/>
    <w:rsid w:val="007B1C55"/>
    <w:rsid w:val="007B4906"/>
    <w:rsid w:val="007B60F6"/>
    <w:rsid w:val="007C6200"/>
    <w:rsid w:val="007C7D15"/>
    <w:rsid w:val="007D08CA"/>
    <w:rsid w:val="007D3FBE"/>
    <w:rsid w:val="007D65B5"/>
    <w:rsid w:val="007D7C1A"/>
    <w:rsid w:val="007E174B"/>
    <w:rsid w:val="007E3462"/>
    <w:rsid w:val="007E5AA0"/>
    <w:rsid w:val="00803787"/>
    <w:rsid w:val="00804A10"/>
    <w:rsid w:val="008112C7"/>
    <w:rsid w:val="00813F68"/>
    <w:rsid w:val="00820FB3"/>
    <w:rsid w:val="00826556"/>
    <w:rsid w:val="00826686"/>
    <w:rsid w:val="00835EB5"/>
    <w:rsid w:val="0084015C"/>
    <w:rsid w:val="00841F22"/>
    <w:rsid w:val="00844F67"/>
    <w:rsid w:val="00846B78"/>
    <w:rsid w:val="0085399B"/>
    <w:rsid w:val="008608D9"/>
    <w:rsid w:val="008631D5"/>
    <w:rsid w:val="00865CE2"/>
    <w:rsid w:val="008718F8"/>
    <w:rsid w:val="00876756"/>
    <w:rsid w:val="008828BF"/>
    <w:rsid w:val="008846E5"/>
    <w:rsid w:val="0088548D"/>
    <w:rsid w:val="008856AB"/>
    <w:rsid w:val="0089336E"/>
    <w:rsid w:val="008969C4"/>
    <w:rsid w:val="00896E85"/>
    <w:rsid w:val="008976CD"/>
    <w:rsid w:val="008A65EB"/>
    <w:rsid w:val="008B3B02"/>
    <w:rsid w:val="008B4B9A"/>
    <w:rsid w:val="008C362A"/>
    <w:rsid w:val="008D7071"/>
    <w:rsid w:val="008E6644"/>
    <w:rsid w:val="008F5161"/>
    <w:rsid w:val="008F74D1"/>
    <w:rsid w:val="00900BA0"/>
    <w:rsid w:val="00904C2D"/>
    <w:rsid w:val="0090561C"/>
    <w:rsid w:val="00906C9C"/>
    <w:rsid w:val="009141F0"/>
    <w:rsid w:val="00915F63"/>
    <w:rsid w:val="0092412A"/>
    <w:rsid w:val="00927B7E"/>
    <w:rsid w:val="0093125D"/>
    <w:rsid w:val="00931377"/>
    <w:rsid w:val="00931523"/>
    <w:rsid w:val="00934237"/>
    <w:rsid w:val="0093424B"/>
    <w:rsid w:val="0093443B"/>
    <w:rsid w:val="00936DE4"/>
    <w:rsid w:val="00942301"/>
    <w:rsid w:val="0094336D"/>
    <w:rsid w:val="00944B08"/>
    <w:rsid w:val="00944BFB"/>
    <w:rsid w:val="00945A67"/>
    <w:rsid w:val="00947F1C"/>
    <w:rsid w:val="0095057B"/>
    <w:rsid w:val="00950D68"/>
    <w:rsid w:val="00954B80"/>
    <w:rsid w:val="009710CD"/>
    <w:rsid w:val="00977166"/>
    <w:rsid w:val="009874ED"/>
    <w:rsid w:val="0099280F"/>
    <w:rsid w:val="00993F5F"/>
    <w:rsid w:val="00995AD4"/>
    <w:rsid w:val="0099605A"/>
    <w:rsid w:val="0099605B"/>
    <w:rsid w:val="009A225E"/>
    <w:rsid w:val="009A2712"/>
    <w:rsid w:val="009A5070"/>
    <w:rsid w:val="009B1C62"/>
    <w:rsid w:val="009B4CFF"/>
    <w:rsid w:val="009C0BA5"/>
    <w:rsid w:val="009D40D5"/>
    <w:rsid w:val="009D4B1D"/>
    <w:rsid w:val="009D593C"/>
    <w:rsid w:val="009D5A9C"/>
    <w:rsid w:val="009D74B4"/>
    <w:rsid w:val="009D7897"/>
    <w:rsid w:val="009E34D9"/>
    <w:rsid w:val="009F11D1"/>
    <w:rsid w:val="009F12C8"/>
    <w:rsid w:val="009F143E"/>
    <w:rsid w:val="009F1F9A"/>
    <w:rsid w:val="009F79B5"/>
    <w:rsid w:val="00A02AFB"/>
    <w:rsid w:val="00A10F5B"/>
    <w:rsid w:val="00A1356C"/>
    <w:rsid w:val="00A14CFE"/>
    <w:rsid w:val="00A206D4"/>
    <w:rsid w:val="00A221CE"/>
    <w:rsid w:val="00A23C2B"/>
    <w:rsid w:val="00A23CFD"/>
    <w:rsid w:val="00A249D5"/>
    <w:rsid w:val="00A25110"/>
    <w:rsid w:val="00A252E2"/>
    <w:rsid w:val="00A25AF3"/>
    <w:rsid w:val="00A277E0"/>
    <w:rsid w:val="00A301FC"/>
    <w:rsid w:val="00A35E10"/>
    <w:rsid w:val="00A41473"/>
    <w:rsid w:val="00A42953"/>
    <w:rsid w:val="00A4295C"/>
    <w:rsid w:val="00A439B9"/>
    <w:rsid w:val="00A43BF2"/>
    <w:rsid w:val="00A46495"/>
    <w:rsid w:val="00A56F73"/>
    <w:rsid w:val="00A62E8C"/>
    <w:rsid w:val="00A65965"/>
    <w:rsid w:val="00A65E2D"/>
    <w:rsid w:val="00A66D9F"/>
    <w:rsid w:val="00A67338"/>
    <w:rsid w:val="00A7469F"/>
    <w:rsid w:val="00A812C8"/>
    <w:rsid w:val="00A815AD"/>
    <w:rsid w:val="00A819FD"/>
    <w:rsid w:val="00A8219B"/>
    <w:rsid w:val="00A854EB"/>
    <w:rsid w:val="00A91BBE"/>
    <w:rsid w:val="00A93F51"/>
    <w:rsid w:val="00A9620E"/>
    <w:rsid w:val="00AA3E3B"/>
    <w:rsid w:val="00AA4B89"/>
    <w:rsid w:val="00AA6C69"/>
    <w:rsid w:val="00AB1AF4"/>
    <w:rsid w:val="00AB1EDD"/>
    <w:rsid w:val="00AB22B0"/>
    <w:rsid w:val="00AB2354"/>
    <w:rsid w:val="00AB3E66"/>
    <w:rsid w:val="00AB4514"/>
    <w:rsid w:val="00AB7251"/>
    <w:rsid w:val="00AC14A4"/>
    <w:rsid w:val="00AC3ED3"/>
    <w:rsid w:val="00AD1C4C"/>
    <w:rsid w:val="00AD725F"/>
    <w:rsid w:val="00AE0087"/>
    <w:rsid w:val="00AE0E50"/>
    <w:rsid w:val="00AE23F5"/>
    <w:rsid w:val="00AE3BE5"/>
    <w:rsid w:val="00AE4DA2"/>
    <w:rsid w:val="00AE62AE"/>
    <w:rsid w:val="00B00748"/>
    <w:rsid w:val="00B013B4"/>
    <w:rsid w:val="00B02011"/>
    <w:rsid w:val="00B043D4"/>
    <w:rsid w:val="00B04EB4"/>
    <w:rsid w:val="00B064C6"/>
    <w:rsid w:val="00B15C52"/>
    <w:rsid w:val="00B22F7C"/>
    <w:rsid w:val="00B25FA6"/>
    <w:rsid w:val="00B36E3B"/>
    <w:rsid w:val="00B41042"/>
    <w:rsid w:val="00B425E9"/>
    <w:rsid w:val="00B44307"/>
    <w:rsid w:val="00B510BB"/>
    <w:rsid w:val="00B54340"/>
    <w:rsid w:val="00B632E5"/>
    <w:rsid w:val="00B7061C"/>
    <w:rsid w:val="00B71466"/>
    <w:rsid w:val="00B71755"/>
    <w:rsid w:val="00B73659"/>
    <w:rsid w:val="00B76C3C"/>
    <w:rsid w:val="00B8405D"/>
    <w:rsid w:val="00B85A1F"/>
    <w:rsid w:val="00B90EA4"/>
    <w:rsid w:val="00B91EB1"/>
    <w:rsid w:val="00B927CC"/>
    <w:rsid w:val="00B93D6C"/>
    <w:rsid w:val="00BA5D5B"/>
    <w:rsid w:val="00BA7E48"/>
    <w:rsid w:val="00BB591E"/>
    <w:rsid w:val="00BB6703"/>
    <w:rsid w:val="00BC32D6"/>
    <w:rsid w:val="00BC552E"/>
    <w:rsid w:val="00BC7F06"/>
    <w:rsid w:val="00BD5E5D"/>
    <w:rsid w:val="00BE1AE2"/>
    <w:rsid w:val="00BE526E"/>
    <w:rsid w:val="00BE56C7"/>
    <w:rsid w:val="00BE7CE6"/>
    <w:rsid w:val="00BF258E"/>
    <w:rsid w:val="00BF404B"/>
    <w:rsid w:val="00BF4ED0"/>
    <w:rsid w:val="00C02849"/>
    <w:rsid w:val="00C06B06"/>
    <w:rsid w:val="00C074DF"/>
    <w:rsid w:val="00C225C0"/>
    <w:rsid w:val="00C2419D"/>
    <w:rsid w:val="00C32D58"/>
    <w:rsid w:val="00C330DA"/>
    <w:rsid w:val="00C41808"/>
    <w:rsid w:val="00C444BE"/>
    <w:rsid w:val="00C452FC"/>
    <w:rsid w:val="00C4653D"/>
    <w:rsid w:val="00C527E5"/>
    <w:rsid w:val="00C53D69"/>
    <w:rsid w:val="00C54C57"/>
    <w:rsid w:val="00C571E6"/>
    <w:rsid w:val="00C57CDC"/>
    <w:rsid w:val="00C57D9A"/>
    <w:rsid w:val="00C61653"/>
    <w:rsid w:val="00C618E7"/>
    <w:rsid w:val="00C632EE"/>
    <w:rsid w:val="00C67657"/>
    <w:rsid w:val="00C70977"/>
    <w:rsid w:val="00C745CC"/>
    <w:rsid w:val="00C75F0F"/>
    <w:rsid w:val="00C77297"/>
    <w:rsid w:val="00C778B6"/>
    <w:rsid w:val="00C815A0"/>
    <w:rsid w:val="00C932A1"/>
    <w:rsid w:val="00CA070B"/>
    <w:rsid w:val="00CA225E"/>
    <w:rsid w:val="00CA26C0"/>
    <w:rsid w:val="00CA574B"/>
    <w:rsid w:val="00CA589B"/>
    <w:rsid w:val="00CB0395"/>
    <w:rsid w:val="00CB4634"/>
    <w:rsid w:val="00CB6A13"/>
    <w:rsid w:val="00CC1C98"/>
    <w:rsid w:val="00CC5576"/>
    <w:rsid w:val="00CD30EA"/>
    <w:rsid w:val="00CE18D7"/>
    <w:rsid w:val="00CF366A"/>
    <w:rsid w:val="00D0031A"/>
    <w:rsid w:val="00D04CCA"/>
    <w:rsid w:val="00D10CD9"/>
    <w:rsid w:val="00D1171F"/>
    <w:rsid w:val="00D14B67"/>
    <w:rsid w:val="00D14BFB"/>
    <w:rsid w:val="00D20E6F"/>
    <w:rsid w:val="00D31A49"/>
    <w:rsid w:val="00D3225F"/>
    <w:rsid w:val="00D35A52"/>
    <w:rsid w:val="00D42C04"/>
    <w:rsid w:val="00D446CE"/>
    <w:rsid w:val="00D455F2"/>
    <w:rsid w:val="00D47291"/>
    <w:rsid w:val="00D5525D"/>
    <w:rsid w:val="00D55D96"/>
    <w:rsid w:val="00D565DF"/>
    <w:rsid w:val="00D60A10"/>
    <w:rsid w:val="00D62C54"/>
    <w:rsid w:val="00D63948"/>
    <w:rsid w:val="00D6647B"/>
    <w:rsid w:val="00D675FF"/>
    <w:rsid w:val="00D70099"/>
    <w:rsid w:val="00D72C60"/>
    <w:rsid w:val="00D7445E"/>
    <w:rsid w:val="00D81998"/>
    <w:rsid w:val="00D824A4"/>
    <w:rsid w:val="00D8526F"/>
    <w:rsid w:val="00D92F16"/>
    <w:rsid w:val="00D96CDE"/>
    <w:rsid w:val="00D96D9C"/>
    <w:rsid w:val="00DB16CE"/>
    <w:rsid w:val="00DB39EA"/>
    <w:rsid w:val="00DB5363"/>
    <w:rsid w:val="00DC6D81"/>
    <w:rsid w:val="00DC7D5F"/>
    <w:rsid w:val="00DD1B8A"/>
    <w:rsid w:val="00DE3E56"/>
    <w:rsid w:val="00DE7661"/>
    <w:rsid w:val="00DE7868"/>
    <w:rsid w:val="00DF17EF"/>
    <w:rsid w:val="00DF221A"/>
    <w:rsid w:val="00DF3AF2"/>
    <w:rsid w:val="00E06019"/>
    <w:rsid w:val="00E06B43"/>
    <w:rsid w:val="00E1483E"/>
    <w:rsid w:val="00E16EE4"/>
    <w:rsid w:val="00E172BB"/>
    <w:rsid w:val="00E17989"/>
    <w:rsid w:val="00E17B20"/>
    <w:rsid w:val="00E22DA2"/>
    <w:rsid w:val="00E3002B"/>
    <w:rsid w:val="00E374E6"/>
    <w:rsid w:val="00E422FD"/>
    <w:rsid w:val="00E42F06"/>
    <w:rsid w:val="00E44F40"/>
    <w:rsid w:val="00E475F6"/>
    <w:rsid w:val="00E5499C"/>
    <w:rsid w:val="00E56F8D"/>
    <w:rsid w:val="00E57FA7"/>
    <w:rsid w:val="00E66E04"/>
    <w:rsid w:val="00E70A95"/>
    <w:rsid w:val="00E75DBF"/>
    <w:rsid w:val="00E76D94"/>
    <w:rsid w:val="00E81C70"/>
    <w:rsid w:val="00E81DF5"/>
    <w:rsid w:val="00E84F31"/>
    <w:rsid w:val="00E86826"/>
    <w:rsid w:val="00E909ED"/>
    <w:rsid w:val="00E9213A"/>
    <w:rsid w:val="00E93847"/>
    <w:rsid w:val="00E95DE6"/>
    <w:rsid w:val="00E96426"/>
    <w:rsid w:val="00EA584D"/>
    <w:rsid w:val="00EB1752"/>
    <w:rsid w:val="00EB29A8"/>
    <w:rsid w:val="00EB706D"/>
    <w:rsid w:val="00EC022C"/>
    <w:rsid w:val="00EC0C13"/>
    <w:rsid w:val="00EC10D1"/>
    <w:rsid w:val="00ED0D65"/>
    <w:rsid w:val="00ED6971"/>
    <w:rsid w:val="00ED7599"/>
    <w:rsid w:val="00EE5016"/>
    <w:rsid w:val="00EF2919"/>
    <w:rsid w:val="00EF3C4D"/>
    <w:rsid w:val="00F00397"/>
    <w:rsid w:val="00F1185D"/>
    <w:rsid w:val="00F13581"/>
    <w:rsid w:val="00F14442"/>
    <w:rsid w:val="00F14DE2"/>
    <w:rsid w:val="00F22E44"/>
    <w:rsid w:val="00F26690"/>
    <w:rsid w:val="00F272AB"/>
    <w:rsid w:val="00F31026"/>
    <w:rsid w:val="00F476BE"/>
    <w:rsid w:val="00F47FDE"/>
    <w:rsid w:val="00F501D7"/>
    <w:rsid w:val="00F51CFC"/>
    <w:rsid w:val="00F520F3"/>
    <w:rsid w:val="00F546E0"/>
    <w:rsid w:val="00F56692"/>
    <w:rsid w:val="00F6307A"/>
    <w:rsid w:val="00F67CDA"/>
    <w:rsid w:val="00F73BC6"/>
    <w:rsid w:val="00F822BF"/>
    <w:rsid w:val="00F86BA7"/>
    <w:rsid w:val="00F9384D"/>
    <w:rsid w:val="00F93B33"/>
    <w:rsid w:val="00F94D0A"/>
    <w:rsid w:val="00F97B5E"/>
    <w:rsid w:val="00FB21E2"/>
    <w:rsid w:val="00FB6931"/>
    <w:rsid w:val="00FB7749"/>
    <w:rsid w:val="00FC1388"/>
    <w:rsid w:val="00FC161E"/>
    <w:rsid w:val="00FC5E16"/>
    <w:rsid w:val="00FC69B7"/>
    <w:rsid w:val="00FD07F1"/>
    <w:rsid w:val="00FD1B46"/>
    <w:rsid w:val="00FD4028"/>
    <w:rsid w:val="00FE015B"/>
    <w:rsid w:val="00FE4DA3"/>
    <w:rsid w:val="00FF0D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797"/>
    <w:pPr>
      <w:spacing w:after="160" w:line="480" w:lineRule="auto"/>
    </w:pPr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C766D"/>
  </w:style>
  <w:style w:type="character" w:customStyle="1" w:styleId="FootnoteTextChar">
    <w:name w:val="Footnote Text Char"/>
    <w:basedOn w:val="DefaultParagraphFont"/>
    <w:link w:val="FootnoteText"/>
    <w:uiPriority w:val="99"/>
    <w:rsid w:val="003C766D"/>
  </w:style>
  <w:style w:type="character" w:styleId="FootnoteReference">
    <w:name w:val="footnote reference"/>
    <w:basedOn w:val="DefaultParagraphFont"/>
    <w:uiPriority w:val="99"/>
    <w:unhideWhenUsed/>
    <w:rsid w:val="003C766D"/>
    <w:rPr>
      <w:vertAlign w:val="superscript"/>
    </w:rPr>
  </w:style>
  <w:style w:type="paragraph" w:customStyle="1" w:styleId="Default">
    <w:name w:val="Default"/>
    <w:rsid w:val="001E1775"/>
    <w:pPr>
      <w:widowControl w:val="0"/>
      <w:autoSpaceDE w:val="0"/>
      <w:autoSpaceDN w:val="0"/>
      <w:adjustRightInd w:val="0"/>
      <w:spacing w:after="160" w:line="480" w:lineRule="auto"/>
    </w:pPr>
    <w:rPr>
      <w:rFonts w:ascii="Arial" w:hAnsi="Arial" w:cs="Arial"/>
      <w:color w:val="000000"/>
      <w:sz w:val="24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B1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A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A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A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A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F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4514"/>
    <w:pPr>
      <w:spacing w:after="160" w:line="480" w:lineRule="auto"/>
    </w:pPr>
    <w:rPr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225E"/>
  </w:style>
  <w:style w:type="paragraph" w:styleId="Footer">
    <w:name w:val="footer"/>
    <w:basedOn w:val="Normal"/>
    <w:link w:val="Foot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25E"/>
  </w:style>
  <w:style w:type="paragraph" w:styleId="EndnoteText">
    <w:name w:val="endnote text"/>
    <w:basedOn w:val="Normal"/>
    <w:link w:val="EndnoteTextChar"/>
    <w:uiPriority w:val="99"/>
    <w:unhideWhenUsed/>
    <w:rsid w:val="00CA225E"/>
  </w:style>
  <w:style w:type="character" w:customStyle="1" w:styleId="EndnoteTextChar">
    <w:name w:val="Endnote Text Char"/>
    <w:basedOn w:val="DefaultParagraphFont"/>
    <w:link w:val="EndnoteText"/>
    <w:uiPriority w:val="99"/>
    <w:rsid w:val="00CA225E"/>
  </w:style>
  <w:style w:type="character" w:styleId="EndnoteReference">
    <w:name w:val="endnote reference"/>
    <w:basedOn w:val="DefaultParagraphFont"/>
    <w:uiPriority w:val="99"/>
    <w:unhideWhenUsed/>
    <w:rsid w:val="00CA225E"/>
    <w:rPr>
      <w:vertAlign w:val="superscript"/>
    </w:rPr>
  </w:style>
  <w:style w:type="paragraph" w:styleId="ListParagraph">
    <w:name w:val="List Paragraph"/>
    <w:basedOn w:val="Normal"/>
    <w:uiPriority w:val="34"/>
    <w:qFormat/>
    <w:rsid w:val="00703BD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D6CE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550202"/>
    <w:rPr>
      <w:rFonts w:eastAsia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C26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3E3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C766D"/>
  </w:style>
  <w:style w:type="character" w:customStyle="1" w:styleId="FootnoteTextChar">
    <w:name w:val="Footnote Text Char"/>
    <w:basedOn w:val="DefaultParagraphFont"/>
    <w:link w:val="FootnoteText"/>
    <w:uiPriority w:val="99"/>
    <w:rsid w:val="003C766D"/>
  </w:style>
  <w:style w:type="character" w:styleId="FootnoteReference">
    <w:name w:val="footnote reference"/>
    <w:basedOn w:val="DefaultParagraphFont"/>
    <w:uiPriority w:val="99"/>
    <w:unhideWhenUsed/>
    <w:rsid w:val="003C766D"/>
    <w:rPr>
      <w:vertAlign w:val="superscript"/>
    </w:rPr>
  </w:style>
  <w:style w:type="paragraph" w:customStyle="1" w:styleId="Default">
    <w:name w:val="Default"/>
    <w:rsid w:val="001E1775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AB1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A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A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A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A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F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4514"/>
  </w:style>
  <w:style w:type="paragraph" w:styleId="Header">
    <w:name w:val="header"/>
    <w:basedOn w:val="Normal"/>
    <w:link w:val="Head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225E"/>
  </w:style>
  <w:style w:type="paragraph" w:styleId="Footer">
    <w:name w:val="footer"/>
    <w:basedOn w:val="Normal"/>
    <w:link w:val="Foot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25E"/>
  </w:style>
  <w:style w:type="paragraph" w:styleId="EndnoteText">
    <w:name w:val="endnote text"/>
    <w:basedOn w:val="Normal"/>
    <w:link w:val="EndnoteTextChar"/>
    <w:uiPriority w:val="99"/>
    <w:unhideWhenUsed/>
    <w:rsid w:val="00CA225E"/>
  </w:style>
  <w:style w:type="character" w:customStyle="1" w:styleId="EndnoteTextChar">
    <w:name w:val="Endnote Text Char"/>
    <w:basedOn w:val="DefaultParagraphFont"/>
    <w:link w:val="EndnoteText"/>
    <w:uiPriority w:val="99"/>
    <w:rsid w:val="00CA225E"/>
  </w:style>
  <w:style w:type="character" w:styleId="EndnoteReference">
    <w:name w:val="endnote reference"/>
    <w:basedOn w:val="DefaultParagraphFont"/>
    <w:uiPriority w:val="99"/>
    <w:unhideWhenUsed/>
    <w:rsid w:val="00CA225E"/>
    <w:rPr>
      <w:vertAlign w:val="superscript"/>
    </w:rPr>
  </w:style>
  <w:style w:type="paragraph" w:styleId="ListParagraph">
    <w:name w:val="List Paragraph"/>
    <w:basedOn w:val="Normal"/>
    <w:uiPriority w:val="34"/>
    <w:qFormat/>
    <w:rsid w:val="00703BD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D6CE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5020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C260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3E3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2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1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2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32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8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94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1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5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03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51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5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76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71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0645C1-DB2B-49CF-8628-67526642B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3</Words>
  <Characters>606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MU</Company>
  <LinksUpToDate>false</LinksUpToDate>
  <CharactersWithSpaces>7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Cuellar</dc:creator>
  <cp:lastModifiedBy>dbuling</cp:lastModifiedBy>
  <cp:revision>2</cp:revision>
  <cp:lastPrinted>2016-06-29T14:17:00Z</cp:lastPrinted>
  <dcterms:created xsi:type="dcterms:W3CDTF">2016-07-13T17:59:00Z</dcterms:created>
  <dcterms:modified xsi:type="dcterms:W3CDTF">2016-07-13T17:59:00Z</dcterms:modified>
</cp:coreProperties>
</file>